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8A657" w14:textId="3E7DA863" w:rsidR="009A0798" w:rsidRPr="009A0798" w:rsidRDefault="00DC4BF0">
      <w:pPr>
        <w:rPr>
          <w:b/>
          <w:bCs/>
          <w:lang w:val="en-US"/>
        </w:rPr>
      </w:pPr>
      <w:r w:rsidRPr="009A0798">
        <w:rPr>
          <w:b/>
          <w:bCs/>
          <w:lang w:val="en-US"/>
        </w:rPr>
        <w:t>Supplementary Table 1</w:t>
      </w:r>
      <w:r w:rsidR="009A0798">
        <w:rPr>
          <w:b/>
          <w:bCs/>
          <w:lang w:val="en-US"/>
        </w:rPr>
        <w:t xml:space="preserve"> </w:t>
      </w:r>
      <w:r w:rsidR="009A0798" w:rsidRPr="009A0798">
        <w:rPr>
          <w:lang w:val="en-US"/>
        </w:rPr>
        <w:t>Correlation matrix calculated between pairs of variables in samples stratified by infecting virus. Spearman correlation coefficients (r) and p values are reported</w:t>
      </w:r>
      <w:r w:rsidR="009A0798">
        <w:rPr>
          <w:lang w:val="en-US"/>
        </w:rPr>
        <w:t>.</w:t>
      </w:r>
    </w:p>
    <w:p w14:paraId="7F4EF802" w14:textId="77777777" w:rsidR="00DC4BF0" w:rsidRPr="009A0798" w:rsidRDefault="00DC4BF0">
      <w:pPr>
        <w:rPr>
          <w:b/>
          <w:bCs/>
          <w:lang w:val="en-US"/>
        </w:rPr>
      </w:pP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8"/>
        <w:gridCol w:w="882"/>
        <w:gridCol w:w="633"/>
        <w:gridCol w:w="1214"/>
        <w:gridCol w:w="633"/>
        <w:gridCol w:w="340"/>
        <w:gridCol w:w="1498"/>
        <w:gridCol w:w="882"/>
        <w:gridCol w:w="633"/>
        <w:gridCol w:w="1214"/>
        <w:gridCol w:w="633"/>
      </w:tblGrid>
      <w:tr w:rsidR="00B17C82" w:rsidRPr="00B17C82" w14:paraId="2533557E" w14:textId="77777777" w:rsidTr="00B17C82">
        <w:trPr>
          <w:trHeight w:val="252"/>
        </w:trPr>
        <w:tc>
          <w:tcPr>
            <w:tcW w:w="48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2383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LU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33C9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7757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RV</w:t>
            </w:r>
          </w:p>
        </w:tc>
      </w:tr>
      <w:tr w:rsidR="00B17C82" w:rsidRPr="00B17C82" w14:paraId="0CDC54F3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79C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pearman 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60D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m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715F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3446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ng DN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3234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DB6D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CDBC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pearman 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7600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m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C532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FB34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ng DN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D5AA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</w:tr>
      <w:tr w:rsidR="00B17C82" w:rsidRPr="00B17C82" w14:paraId="319478B9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3A74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G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625F13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7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A3A65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030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9305B5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8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E459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52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FC7C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2F8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G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A9EFD8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3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1C3D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816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773031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4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A907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8169</w:t>
            </w:r>
          </w:p>
        </w:tc>
      </w:tr>
      <w:tr w:rsidR="00B17C82" w:rsidRPr="00B17C82" w14:paraId="09FAD13A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82F3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RP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16935C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5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15F2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92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2ECFE3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4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0642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83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F41D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F051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RP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2B23D2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0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11B8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948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8E99E0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4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11F4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9485</w:t>
            </w:r>
          </w:p>
        </w:tc>
      </w:tr>
      <w:tr w:rsidR="00B17C82" w:rsidRPr="00B17C82" w14:paraId="49C38C63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9420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7344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E508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8B3393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8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A77A8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05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37A2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3365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781B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81D7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2DF9C8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2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858EC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001</w:t>
            </w:r>
          </w:p>
        </w:tc>
      </w:tr>
      <w:tr w:rsidR="00B17C82" w:rsidRPr="00B17C82" w14:paraId="6421D183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D83D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ng DN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BE87D3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8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188F3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05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AB12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A26C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DF6A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B7EF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ng DN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D139D8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2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8F3A4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00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BA7E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561B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66060E52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F858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C7D"/>
            <w:noWrap/>
            <w:vAlign w:val="bottom"/>
            <w:hideMark/>
          </w:tcPr>
          <w:p w14:paraId="5161637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1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13ED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054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282"/>
            <w:noWrap/>
            <w:vAlign w:val="bottom"/>
            <w:hideMark/>
          </w:tcPr>
          <w:p w14:paraId="1C43CFE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B09E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23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71BD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2C60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53335DE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6F1B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004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471"/>
            <w:noWrap/>
            <w:vAlign w:val="bottom"/>
            <w:hideMark/>
          </w:tcPr>
          <w:p w14:paraId="4394B2A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4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7A0F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961</w:t>
            </w:r>
          </w:p>
        </w:tc>
      </w:tr>
      <w:tr w:rsidR="00B17C82" w:rsidRPr="00B17C82" w14:paraId="0DB8CFB6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058A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14:paraId="3835B19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6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BE80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70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C"/>
            <w:noWrap/>
            <w:vAlign w:val="bottom"/>
            <w:hideMark/>
          </w:tcPr>
          <w:p w14:paraId="3B30D7B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F6D0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57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77E1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C0CB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C7B"/>
            <w:noWrap/>
            <w:vAlign w:val="bottom"/>
            <w:hideMark/>
          </w:tcPr>
          <w:p w14:paraId="7C0FDD2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4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7A529B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148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A75"/>
            <w:noWrap/>
            <w:vAlign w:val="bottom"/>
            <w:hideMark/>
          </w:tcPr>
          <w:p w14:paraId="663E42F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9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D119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677</w:t>
            </w:r>
          </w:p>
        </w:tc>
      </w:tr>
      <w:tr w:rsidR="00B17C82" w:rsidRPr="00B17C82" w14:paraId="13505C94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5245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TNF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D47F"/>
            <w:noWrap/>
            <w:vAlign w:val="bottom"/>
            <w:hideMark/>
          </w:tcPr>
          <w:p w14:paraId="0E50631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8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7483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71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780"/>
            <w:noWrap/>
            <w:vAlign w:val="bottom"/>
            <w:hideMark/>
          </w:tcPr>
          <w:p w14:paraId="759B644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2543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87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51E1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031F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TNF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57D"/>
            <w:noWrap/>
            <w:vAlign w:val="bottom"/>
            <w:hideMark/>
          </w:tcPr>
          <w:p w14:paraId="42A9DA3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0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25A27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31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87B"/>
            <w:noWrap/>
            <w:vAlign w:val="bottom"/>
            <w:hideMark/>
          </w:tcPr>
          <w:p w14:paraId="03D655F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1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CE16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149</w:t>
            </w:r>
          </w:p>
        </w:tc>
      </w:tr>
      <w:tr w:rsidR="00B17C82" w:rsidRPr="00B17C82" w14:paraId="22678058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4EA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6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81"/>
            <w:noWrap/>
            <w:vAlign w:val="bottom"/>
            <w:hideMark/>
          </w:tcPr>
          <w:p w14:paraId="4662B2B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4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FD47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6492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182"/>
            <w:noWrap/>
            <w:vAlign w:val="bottom"/>
            <w:hideMark/>
          </w:tcPr>
          <w:p w14:paraId="043721A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4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34C5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35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3F6A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9363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6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D78"/>
            <w:noWrap/>
            <w:vAlign w:val="bottom"/>
            <w:hideMark/>
          </w:tcPr>
          <w:p w14:paraId="65A27B0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1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56B69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02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AA708F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1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106E6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438</w:t>
            </w:r>
          </w:p>
        </w:tc>
      </w:tr>
      <w:tr w:rsidR="00B17C82" w:rsidRPr="00B17C82" w14:paraId="70FBAEE8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3622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8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14:paraId="37CA004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3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9C35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689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783"/>
            <w:noWrap/>
            <w:vAlign w:val="bottom"/>
            <w:hideMark/>
          </w:tcPr>
          <w:p w14:paraId="6946C94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7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3796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82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9C5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E731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8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883"/>
            <w:noWrap/>
            <w:vAlign w:val="bottom"/>
            <w:hideMark/>
          </w:tcPr>
          <w:p w14:paraId="4EB34AF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8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FFCB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38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081"/>
            <w:noWrap/>
            <w:vAlign w:val="bottom"/>
            <w:hideMark/>
          </w:tcPr>
          <w:p w14:paraId="4A9EAC2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8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474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095</w:t>
            </w:r>
          </w:p>
        </w:tc>
      </w:tr>
      <w:tr w:rsidR="00B17C82" w:rsidRPr="00B17C82" w14:paraId="578AEFCB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1EFF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683"/>
            <w:noWrap/>
            <w:vAlign w:val="bottom"/>
            <w:hideMark/>
          </w:tcPr>
          <w:p w14:paraId="6810CAE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4BB6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954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2D6A48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3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2B2C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27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126B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699E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382"/>
            <w:noWrap/>
            <w:vAlign w:val="bottom"/>
            <w:hideMark/>
          </w:tcPr>
          <w:p w14:paraId="34FA72C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229E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891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EDEC5E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8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A3AB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000</w:t>
            </w:r>
          </w:p>
        </w:tc>
      </w:tr>
      <w:tr w:rsidR="00B17C82" w:rsidRPr="00B17C82" w14:paraId="6B505EA5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27E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1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A7E"/>
            <w:noWrap/>
            <w:vAlign w:val="bottom"/>
            <w:hideMark/>
          </w:tcPr>
          <w:p w14:paraId="07EC69C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2FA5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41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E6ACFE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9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65A7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93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830D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74E4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1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2"/>
            <w:noWrap/>
            <w:vAlign w:val="bottom"/>
            <w:hideMark/>
          </w:tcPr>
          <w:p w14:paraId="5DC2B21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5F97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989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780"/>
            <w:noWrap/>
            <w:vAlign w:val="bottom"/>
            <w:hideMark/>
          </w:tcPr>
          <w:p w14:paraId="5EB0020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2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B92E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822</w:t>
            </w:r>
          </w:p>
        </w:tc>
      </w:tr>
      <w:tr w:rsidR="00B17C82" w:rsidRPr="00B17C82" w14:paraId="4AE8591A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BC3E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CAM-1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6A70E0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7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1A9E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53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C57C"/>
            <w:noWrap/>
            <w:vAlign w:val="bottom"/>
            <w:hideMark/>
          </w:tcPr>
          <w:p w14:paraId="336F3BA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0A63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79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4CA4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0877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CAM-1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482"/>
            <w:noWrap/>
            <w:vAlign w:val="bottom"/>
            <w:hideMark/>
          </w:tcPr>
          <w:p w14:paraId="1EE8D3B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3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FE3C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96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bottom"/>
            <w:hideMark/>
          </w:tcPr>
          <w:p w14:paraId="2DA16B1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0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6DEA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6204</w:t>
            </w:r>
          </w:p>
        </w:tc>
      </w:tr>
      <w:tr w:rsidR="00B17C82" w:rsidRPr="00B17C82" w14:paraId="498D2B43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F094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VCAM-1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880"/>
            <w:noWrap/>
            <w:vAlign w:val="bottom"/>
            <w:hideMark/>
          </w:tcPr>
          <w:p w14:paraId="2C03793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6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D914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83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14:paraId="66CA9B3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1920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12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CED5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9FCA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VCAM-1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10F12B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2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D2A0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75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14:paraId="4D532A6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9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FCBE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6570</w:t>
            </w:r>
          </w:p>
        </w:tc>
      </w:tr>
      <w:tr w:rsidR="00B17C82" w:rsidRPr="00B17C82" w14:paraId="6CCFFBB5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18FD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67D"/>
            <w:noWrap/>
            <w:vAlign w:val="bottom"/>
            <w:hideMark/>
          </w:tcPr>
          <w:p w14:paraId="67B8178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2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B698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91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14:paraId="5FBBADC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7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6169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13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E59C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711D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D82"/>
            <w:noWrap/>
            <w:vAlign w:val="bottom"/>
            <w:hideMark/>
          </w:tcPr>
          <w:p w14:paraId="76A44A2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9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EC84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568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D158E6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64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5CE8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230</w:t>
            </w:r>
          </w:p>
        </w:tc>
      </w:tr>
      <w:tr w:rsidR="00B17C82" w:rsidRPr="00B17C82" w14:paraId="6B1F8B1E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84E9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PT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77A"/>
            <w:noWrap/>
            <w:vAlign w:val="bottom"/>
            <w:hideMark/>
          </w:tcPr>
          <w:p w14:paraId="2DEB7F7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6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61A8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558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A7E"/>
            <w:noWrap/>
            <w:vAlign w:val="bottom"/>
            <w:hideMark/>
          </w:tcPr>
          <w:p w14:paraId="39B4882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8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83B9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04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2567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BC17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PT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E"/>
            <w:noWrap/>
            <w:vAlign w:val="bottom"/>
            <w:hideMark/>
          </w:tcPr>
          <w:p w14:paraId="4CE9A87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13DA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290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D57F"/>
            <w:noWrap/>
            <w:vAlign w:val="bottom"/>
            <w:hideMark/>
          </w:tcPr>
          <w:p w14:paraId="53D696F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7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977A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587</w:t>
            </w:r>
          </w:p>
        </w:tc>
      </w:tr>
      <w:tr w:rsidR="00B17C82" w:rsidRPr="00B17C82" w14:paraId="73F1831E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8F51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-INR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E7F"/>
            <w:noWrap/>
            <w:vAlign w:val="bottom"/>
            <w:hideMark/>
          </w:tcPr>
          <w:p w14:paraId="22500CB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9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47E4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918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14:paraId="6B6D53A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7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F93E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10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AA59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072E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-INR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82"/>
            <w:noWrap/>
            <w:vAlign w:val="bottom"/>
            <w:hideMark/>
          </w:tcPr>
          <w:p w14:paraId="3C05770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8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9F8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71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DFBFE6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64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B484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230</w:t>
            </w:r>
          </w:p>
        </w:tc>
      </w:tr>
      <w:tr w:rsidR="00B17C82" w:rsidRPr="00B17C82" w14:paraId="043D64DC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00B3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FIBRINOGEN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F82"/>
            <w:noWrap/>
            <w:vAlign w:val="bottom"/>
            <w:hideMark/>
          </w:tcPr>
          <w:p w14:paraId="1AFBE80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5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0DEE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8642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573607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2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973D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5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D4C6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8003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FIBRINOGEN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E4C922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50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F8BA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548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DC07B"/>
            <w:noWrap/>
            <w:vAlign w:val="bottom"/>
            <w:hideMark/>
          </w:tcPr>
          <w:p w14:paraId="2FEE5DD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6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1D8F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167</w:t>
            </w:r>
          </w:p>
        </w:tc>
      </w:tr>
      <w:tr w:rsidR="00B17C82" w:rsidRPr="00B17C82" w14:paraId="6548F464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F95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E835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E0D1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882B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B615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2303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0CB3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E401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BDF4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E6F9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CB42E" w14:textId="77777777" w:rsidR="00B17C82" w:rsidRPr="00B17C82" w:rsidRDefault="00B17C82" w:rsidP="00B17C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B17C82" w:rsidRPr="00B17C82" w14:paraId="031F4CC9" w14:textId="77777777" w:rsidTr="00B17C82">
        <w:trPr>
          <w:trHeight w:val="252"/>
        </w:trPr>
        <w:tc>
          <w:tcPr>
            <w:tcW w:w="48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49C9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SV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7056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6DFA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V/PIV</w:t>
            </w:r>
          </w:p>
        </w:tc>
      </w:tr>
      <w:tr w:rsidR="00B17C82" w:rsidRPr="00B17C82" w14:paraId="37793964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16E3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pearman 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D505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m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F810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5D39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ng DN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23C5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1A73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8485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Spearman 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AF76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m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2428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EDE2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ng DN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E59D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 value</w:t>
            </w:r>
          </w:p>
        </w:tc>
      </w:tr>
      <w:tr w:rsidR="00B17C82" w:rsidRPr="00B17C82" w14:paraId="1ED43EB3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B723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G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6798D5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1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0D30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32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C1D37E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5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713E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43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457F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F9C0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GE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BC0ED8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4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5A7C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873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2D68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C292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753E8E4F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617F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RP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0824EC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4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3E46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76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02F312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2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D2DF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64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97D4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8D6A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CRP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3BEA84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2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1BD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82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8C63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969D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03740714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65CC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2A76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CAAD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812586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64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2D5B1D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0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48A2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5D0F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E6DC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6EB5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E9C2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A600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0D9AF9BE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045C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ng DN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DC105D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64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0A8F5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color w:val="9C0006"/>
                <w:kern w:val="0"/>
                <w:sz w:val="16"/>
                <w:szCs w:val="16"/>
                <w:lang w:eastAsia="it-IT"/>
                <w14:ligatures w14:val="none"/>
              </w:rPr>
              <w:t>0.0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A660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82D4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E9CE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5C06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TV log/ng DN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306A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25F2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A118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F02C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7185138A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BB95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bottom"/>
            <w:hideMark/>
          </w:tcPr>
          <w:p w14:paraId="78B1940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3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9639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802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B75"/>
            <w:noWrap/>
            <w:vAlign w:val="bottom"/>
            <w:hideMark/>
          </w:tcPr>
          <w:p w14:paraId="64BF03A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0F6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994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7FEA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0CF1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D37F"/>
            <w:noWrap/>
            <w:vAlign w:val="bottom"/>
            <w:hideMark/>
          </w:tcPr>
          <w:p w14:paraId="2EB491D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5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B0C8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853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CEF8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D453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4516BDA0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B76B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780"/>
            <w:noWrap/>
            <w:vAlign w:val="bottom"/>
            <w:hideMark/>
          </w:tcPr>
          <w:p w14:paraId="7F152AF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2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DDDD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91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66E"/>
            <w:noWrap/>
            <w:vAlign w:val="bottom"/>
            <w:hideMark/>
          </w:tcPr>
          <w:p w14:paraId="16D5074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6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51E2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0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1FB6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6A4B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898E0F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7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AFBD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26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CED2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1EC6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641E1593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5824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TNF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B81"/>
            <w:noWrap/>
            <w:vAlign w:val="bottom"/>
            <w:hideMark/>
          </w:tcPr>
          <w:p w14:paraId="7B13F83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3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6640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817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179"/>
            <w:noWrap/>
            <w:vAlign w:val="bottom"/>
            <w:hideMark/>
          </w:tcPr>
          <w:p w14:paraId="03D8E2D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3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708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816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4980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9375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TNF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4FC9C3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0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17F6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58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1B70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7B09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262A07CF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E933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6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E7F"/>
            <w:noWrap/>
            <w:vAlign w:val="bottom"/>
            <w:hideMark/>
          </w:tcPr>
          <w:p w14:paraId="22D3D8D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0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27AC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670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F9E34B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8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8F7F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609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DB45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D5AB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6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3"/>
            <w:noWrap/>
            <w:vAlign w:val="bottom"/>
            <w:hideMark/>
          </w:tcPr>
          <w:p w14:paraId="613E96F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8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181A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99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8B9C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C627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056BA845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A59D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8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382"/>
            <w:noWrap/>
            <w:vAlign w:val="bottom"/>
            <w:hideMark/>
          </w:tcPr>
          <w:p w14:paraId="31D5EF3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8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7D85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59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A43720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4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92F2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94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3047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F61D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8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A81"/>
            <w:noWrap/>
            <w:vAlign w:val="bottom"/>
            <w:hideMark/>
          </w:tcPr>
          <w:p w14:paraId="4D7A0ED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3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8006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89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84E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D2D9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3314DCF1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3167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482"/>
            <w:noWrap/>
            <w:vAlign w:val="bottom"/>
            <w:hideMark/>
          </w:tcPr>
          <w:p w14:paraId="7320A97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8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13D5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74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57A"/>
            <w:noWrap/>
            <w:vAlign w:val="bottom"/>
            <w:hideMark/>
          </w:tcPr>
          <w:p w14:paraId="7B6A7AE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4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AFE3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77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834B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B200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FN-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bottom"/>
            <w:hideMark/>
          </w:tcPr>
          <w:p w14:paraId="23D98F2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5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6A64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60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7134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C01F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5525E69B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CCC7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1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780"/>
            <w:noWrap/>
            <w:vAlign w:val="bottom"/>
            <w:hideMark/>
          </w:tcPr>
          <w:p w14:paraId="62ECC39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5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7D02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02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883"/>
            <w:noWrap/>
            <w:vAlign w:val="bottom"/>
            <w:hideMark/>
          </w:tcPr>
          <w:p w14:paraId="1C98EAF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8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EEA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60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6357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F0A0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L-1</w:t>
            </w:r>
            <w:r w:rsidRPr="00B17C82">
              <w:rPr>
                <w:rFonts w:ascii="Symbol" w:eastAsia="Times New Roman" w:hAnsi="Symbol" w:cs="Arial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 xml:space="preserve">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bottom"/>
            <w:hideMark/>
          </w:tcPr>
          <w:p w14:paraId="7E306D8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0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7D79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61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5E6F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A4CE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2C8C3E45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C9F3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CAM-1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A81"/>
            <w:noWrap/>
            <w:vAlign w:val="bottom"/>
            <w:hideMark/>
          </w:tcPr>
          <w:p w14:paraId="4145428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3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5C8F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91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683"/>
            <w:noWrap/>
            <w:vAlign w:val="bottom"/>
            <w:hideMark/>
          </w:tcPr>
          <w:p w14:paraId="73CBDE6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2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12A5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67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1C8D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2780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ICAM-1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C87D"/>
            <w:noWrap/>
            <w:vAlign w:val="bottom"/>
            <w:hideMark/>
          </w:tcPr>
          <w:p w14:paraId="6CA2BC6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16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2361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59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23AF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D066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72BF0BF9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D992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VCAM-1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E7C"/>
            <w:noWrap/>
            <w:vAlign w:val="bottom"/>
            <w:hideMark/>
          </w:tcPr>
          <w:p w14:paraId="2529874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8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83A7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874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E7F"/>
            <w:noWrap/>
            <w:vAlign w:val="bottom"/>
            <w:hideMark/>
          </w:tcPr>
          <w:p w14:paraId="1926ADA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9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FFC9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92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AE7E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067A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VCAM-1 (pg/mL)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E7E"/>
            <w:noWrap/>
            <w:vAlign w:val="bottom"/>
            <w:hideMark/>
          </w:tcPr>
          <w:p w14:paraId="56257BD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9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C987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23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2A6E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9243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6A250595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B3FE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F81"/>
            <w:noWrap/>
            <w:vAlign w:val="bottom"/>
            <w:hideMark/>
          </w:tcPr>
          <w:p w14:paraId="4A10334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9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CE06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6849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182"/>
            <w:noWrap/>
            <w:vAlign w:val="bottom"/>
            <w:hideMark/>
          </w:tcPr>
          <w:p w14:paraId="3989713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32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FB6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9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0C57B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4C23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574"/>
            <w:noWrap/>
            <w:vAlign w:val="bottom"/>
            <w:hideMark/>
          </w:tcPr>
          <w:p w14:paraId="181BC39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AACB3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16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0481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B486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75FB3B2A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41C7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PT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AD5CED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0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BCE8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3785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A80"/>
            <w:noWrap/>
            <w:vAlign w:val="bottom"/>
            <w:hideMark/>
          </w:tcPr>
          <w:p w14:paraId="1DDE665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45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8B68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55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019B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82B5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APTT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182"/>
            <w:noWrap/>
            <w:vAlign w:val="bottom"/>
            <w:hideMark/>
          </w:tcPr>
          <w:p w14:paraId="63A2C374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1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11646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95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0732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EF64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5066FE85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9A2A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-INR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382"/>
            <w:noWrap/>
            <w:vAlign w:val="bottom"/>
            <w:hideMark/>
          </w:tcPr>
          <w:p w14:paraId="6C80FBBD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08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6682A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732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282"/>
            <w:noWrap/>
            <w:vAlign w:val="bottom"/>
            <w:hideMark/>
          </w:tcPr>
          <w:p w14:paraId="4716D95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9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BCBE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231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9F75E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3AF8F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P-INR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574"/>
            <w:noWrap/>
            <w:vAlign w:val="bottom"/>
            <w:hideMark/>
          </w:tcPr>
          <w:p w14:paraId="1532D5B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4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CD1D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516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B56E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03C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B17C82" w:rsidRPr="00B17C82" w14:paraId="6FC44415" w14:textId="77777777" w:rsidTr="00B17C82">
        <w:trPr>
          <w:trHeight w:val="252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146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FIBRINOGEN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07B"/>
            <w:noWrap/>
            <w:vAlign w:val="bottom"/>
            <w:hideMark/>
          </w:tcPr>
          <w:p w14:paraId="00FD7B79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0.2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68735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916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92DC337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-1.0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D47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0.083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25D6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54541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FIBRINOGE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EA17C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5E7D8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BFC20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40302" w14:textId="77777777" w:rsidR="00B17C82" w:rsidRPr="00B17C82" w:rsidRDefault="00B17C82" w:rsidP="00B17C8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B17C82">
              <w:rPr>
                <w:rFonts w:ascii="Arial" w:eastAsia="Times New Roman" w:hAnsi="Arial" w:cs="Arial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</w:tbl>
    <w:p w14:paraId="328E0E66" w14:textId="77777777" w:rsidR="00DC4BF0" w:rsidRPr="00DC4BF0" w:rsidRDefault="00DC4BF0">
      <w:pPr>
        <w:rPr>
          <w:b/>
          <w:bCs/>
          <w:sz w:val="14"/>
          <w:szCs w:val="14"/>
        </w:rPr>
      </w:pPr>
    </w:p>
    <w:sectPr w:rsidR="00DC4BF0" w:rsidRPr="00DC4BF0" w:rsidSect="00DC4BF0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F0"/>
    <w:rsid w:val="0003082E"/>
    <w:rsid w:val="00222C5D"/>
    <w:rsid w:val="008451EC"/>
    <w:rsid w:val="0092176C"/>
    <w:rsid w:val="009345C1"/>
    <w:rsid w:val="009A0798"/>
    <w:rsid w:val="00B17C82"/>
    <w:rsid w:val="00DC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229E6"/>
  <w15:chartTrackingRefBased/>
  <w15:docId w15:val="{87EA9B8E-8C71-413C-83BF-4B6A89D48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C4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C4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C4B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C4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C4B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C4B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C4B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C4B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C4B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C4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C4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C4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C4BF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C4BF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C4BF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C4BF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C4BF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C4BF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C4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C4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C4B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C4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C4B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C4BF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C4BF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C4BF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C4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C4BF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C4B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ese Roberto</dc:creator>
  <cp:keywords/>
  <dc:description/>
  <cp:lastModifiedBy>Ferrarese Roberto</cp:lastModifiedBy>
  <cp:revision>4</cp:revision>
  <dcterms:created xsi:type="dcterms:W3CDTF">2026-01-30T11:41:00Z</dcterms:created>
  <dcterms:modified xsi:type="dcterms:W3CDTF">2026-01-30T11:57:00Z</dcterms:modified>
</cp:coreProperties>
</file>